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0080" w:type="dxa"/>
        <w:tblLook w:val="04A0" w:firstRow="1" w:lastRow="0" w:firstColumn="1" w:lastColumn="0" w:noHBand="0" w:noVBand="1"/>
      </w:tblPr>
      <w:tblGrid>
        <w:gridCol w:w="3258"/>
        <w:gridCol w:w="2430"/>
        <w:gridCol w:w="2250"/>
        <w:gridCol w:w="2142"/>
      </w:tblGrid>
      <w:tr w:rsidR="004F1B2C" w14:paraId="71EF85CE" w14:textId="77777777" w:rsidTr="00477E8C">
        <w:tc>
          <w:tcPr>
            <w:tcW w:w="3258" w:type="dxa"/>
          </w:tcPr>
          <w:p w14:paraId="157A0F16" w14:textId="308762B2" w:rsidR="00C76F0E" w:rsidRDefault="00DD5903" w:rsidP="00666405">
            <w:r>
              <w:t xml:space="preserve">model rates </w:t>
            </w:r>
          </w:p>
        </w:tc>
        <w:tc>
          <w:tcPr>
            <w:tcW w:w="2430" w:type="dxa"/>
          </w:tcPr>
          <w:p w14:paraId="06A17791" w14:textId="77777777" w:rsidR="00C76F0E" w:rsidRDefault="00C76F0E" w:rsidP="00C76F0E">
            <w:r>
              <w:t>Zn</w:t>
            </w:r>
            <w:r w:rsidRPr="00C76F0E">
              <w:rPr>
                <w:vertAlign w:val="superscript"/>
              </w:rPr>
              <w:t>2+</w:t>
            </w:r>
          </w:p>
        </w:tc>
        <w:tc>
          <w:tcPr>
            <w:tcW w:w="2250" w:type="dxa"/>
          </w:tcPr>
          <w:p w14:paraId="7B74AE78" w14:textId="77777777" w:rsidR="00C76F0E" w:rsidRDefault="00C76F0E" w:rsidP="00C76F0E">
            <w:r>
              <w:t>Ni</w:t>
            </w:r>
            <w:r w:rsidRPr="00C76F0E">
              <w:rPr>
                <w:vertAlign w:val="superscript"/>
              </w:rPr>
              <w:t>2+</w:t>
            </w:r>
          </w:p>
        </w:tc>
        <w:tc>
          <w:tcPr>
            <w:tcW w:w="2142" w:type="dxa"/>
          </w:tcPr>
          <w:p w14:paraId="465625A8" w14:textId="77777777" w:rsidR="00C76F0E" w:rsidRDefault="00C76F0E" w:rsidP="00C76F0E">
            <w:r>
              <w:t>Cu</w:t>
            </w:r>
            <w:r w:rsidRPr="00C76F0E">
              <w:rPr>
                <w:vertAlign w:val="superscript"/>
              </w:rPr>
              <w:t>2+</w:t>
            </w:r>
          </w:p>
        </w:tc>
      </w:tr>
      <w:tr w:rsidR="00654931" w14:paraId="66FA0ECB" w14:textId="77777777" w:rsidTr="00477E8C">
        <w:tc>
          <w:tcPr>
            <w:tcW w:w="3258" w:type="dxa"/>
          </w:tcPr>
          <w:p w14:paraId="0CED1FA2" w14:textId="77777777" w:rsidR="00654931" w:rsidRDefault="00654931" w:rsidP="00C76F0E">
            <w:r>
              <w:t>k1: To(X)</w:t>
            </w:r>
            <w:r>
              <w:rPr>
                <w:rFonts w:ascii="Wingdings" w:hAnsi="Wingdings"/>
              </w:rPr>
              <w:t></w:t>
            </w:r>
            <w:proofErr w:type="spellStart"/>
            <w:r>
              <w:t>ToCl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7FE33DA0" w14:textId="175A3624" w:rsidR="00654931" w:rsidRPr="00666405" w:rsidRDefault="00654931" w:rsidP="00C76F0E">
            <w:r>
              <w:t>5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4BC010AB" w14:textId="0CB1B442" w:rsidR="00654931" w:rsidRDefault="00654931" w:rsidP="00821C8A">
            <w:pPr>
              <w:ind w:right="-969"/>
            </w:pPr>
            <w:r>
              <w:t>5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224C5F8B" w14:textId="103BCC8E" w:rsidR="00654931" w:rsidRDefault="00654931" w:rsidP="00C76F0E">
            <w:r>
              <w:t>5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6D844DC0" w14:textId="77777777" w:rsidTr="00477E8C">
        <w:tc>
          <w:tcPr>
            <w:tcW w:w="3258" w:type="dxa"/>
          </w:tcPr>
          <w:p w14:paraId="22165D89" w14:textId="77777777" w:rsidR="00654931" w:rsidRDefault="00654931" w:rsidP="00C76F0E">
            <w:r>
              <w:t xml:space="preserve">k2: </w:t>
            </w:r>
            <w:proofErr w:type="spellStart"/>
            <w:r>
              <w:t>ToCl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r>
              <w:t>To(X)</w:t>
            </w:r>
          </w:p>
        </w:tc>
        <w:tc>
          <w:tcPr>
            <w:tcW w:w="2430" w:type="dxa"/>
          </w:tcPr>
          <w:p w14:paraId="4F0F17CD" w14:textId="7A1C737C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1110F4CF" w14:textId="185CF250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28C5ACD" w14:textId="61231782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43AEE15B" w14:textId="77777777" w:rsidTr="00477E8C">
        <w:tc>
          <w:tcPr>
            <w:tcW w:w="3258" w:type="dxa"/>
          </w:tcPr>
          <w:p w14:paraId="07A7B271" w14:textId="77777777" w:rsidR="00654931" w:rsidRDefault="00654931" w:rsidP="00C76F0E">
            <w:r>
              <w:t xml:space="preserve">k3: </w:t>
            </w:r>
            <w:proofErr w:type="spellStart"/>
            <w:r>
              <w:t>ToCl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proofErr w:type="spellStart"/>
            <w:r>
              <w:t>ToClNa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47755DE9" w14:textId="1A4908F6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7CA08AB5" w14:textId="60C55480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35F64481" w14:textId="7C68D904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27ED1113" w14:textId="77777777" w:rsidTr="00477E8C">
        <w:tc>
          <w:tcPr>
            <w:tcW w:w="3258" w:type="dxa"/>
          </w:tcPr>
          <w:p w14:paraId="27082764" w14:textId="77777777" w:rsidR="00654931" w:rsidRDefault="00654931" w:rsidP="00C76F0E">
            <w:r>
              <w:t xml:space="preserve">k4: </w:t>
            </w:r>
            <w:proofErr w:type="spellStart"/>
            <w:r>
              <w:t>ToClNa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proofErr w:type="spellStart"/>
            <w:r>
              <w:t>ToCl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7EDBFE2B" w14:textId="009CA369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58B2A577" w14:textId="0D47A598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882AB28" w14:textId="5D5A60CB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1BFC60DE" w14:textId="77777777" w:rsidTr="00477E8C">
        <w:tc>
          <w:tcPr>
            <w:tcW w:w="3258" w:type="dxa"/>
          </w:tcPr>
          <w:p w14:paraId="4CB4BCD3" w14:textId="77777777" w:rsidR="00654931" w:rsidRDefault="00654931" w:rsidP="00C76F0E">
            <w:r>
              <w:t xml:space="preserve">k5: </w:t>
            </w:r>
            <w:proofErr w:type="spellStart"/>
            <w:r>
              <w:t>ToClNa</w:t>
            </w:r>
            <w:r>
              <w:rPr>
                <w:rFonts w:ascii="Wingdings" w:hAnsi="Wingdings"/>
              </w:rPr>
              <w:t></w:t>
            </w:r>
            <w:r>
              <w:t>ToClNaS</w:t>
            </w:r>
            <w:proofErr w:type="spellEnd"/>
          </w:p>
        </w:tc>
        <w:tc>
          <w:tcPr>
            <w:tcW w:w="2430" w:type="dxa"/>
          </w:tcPr>
          <w:p w14:paraId="4CBCC9F6" w14:textId="272DAF54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19CBE02" w14:textId="3285600A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75320BD2" w14:textId="76F0B242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7E3A9519" w14:textId="77777777" w:rsidTr="00477E8C">
        <w:tc>
          <w:tcPr>
            <w:tcW w:w="3258" w:type="dxa"/>
          </w:tcPr>
          <w:p w14:paraId="3C1CE11E" w14:textId="186C0A8B" w:rsidR="00654931" w:rsidRDefault="00654931" w:rsidP="00C76F0E">
            <w:r>
              <w:t xml:space="preserve">k6: </w:t>
            </w:r>
            <w:proofErr w:type="spellStart"/>
            <w:r>
              <w:t>ToClNaS</w:t>
            </w:r>
            <w:r>
              <w:rPr>
                <w:rFonts w:ascii="Wingdings" w:hAnsi="Wingdings"/>
              </w:rPr>
              <w:t></w:t>
            </w:r>
            <w:r>
              <w:t>ToClNa</w:t>
            </w:r>
            <w:proofErr w:type="spellEnd"/>
          </w:p>
        </w:tc>
        <w:tc>
          <w:tcPr>
            <w:tcW w:w="2430" w:type="dxa"/>
          </w:tcPr>
          <w:p w14:paraId="3AF505C7" w14:textId="01BA4AC7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64EB80E0" w14:textId="41C22877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39BC0C8F" w14:textId="0AF39201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7F8D157E" w14:textId="77777777" w:rsidTr="00477E8C">
        <w:trPr>
          <w:trHeight w:val="50"/>
        </w:trPr>
        <w:tc>
          <w:tcPr>
            <w:tcW w:w="3258" w:type="dxa"/>
          </w:tcPr>
          <w:p w14:paraId="2876E768" w14:textId="60C4CDA7" w:rsidR="00654931" w:rsidRDefault="00654931" w:rsidP="00C76F0E">
            <w:r>
              <w:t xml:space="preserve">k7: </w:t>
            </w:r>
            <w:proofErr w:type="spellStart"/>
            <w:r>
              <w:t>ToClNaX</w:t>
            </w:r>
            <w:r>
              <w:rPr>
                <w:rFonts w:ascii="Wingdings" w:hAnsi="Wingdings"/>
              </w:rPr>
              <w:t></w:t>
            </w:r>
            <w:r>
              <w:t>ToClNaSX</w:t>
            </w:r>
            <w:proofErr w:type="spellEnd"/>
          </w:p>
        </w:tc>
        <w:tc>
          <w:tcPr>
            <w:tcW w:w="2430" w:type="dxa"/>
          </w:tcPr>
          <w:p w14:paraId="7498360D" w14:textId="797F18A0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E5E968C" w14:textId="3165FD28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DC23C38" w14:textId="6EC099F7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18F8AD98" w14:textId="77777777" w:rsidTr="00477E8C">
        <w:trPr>
          <w:trHeight w:val="50"/>
        </w:trPr>
        <w:tc>
          <w:tcPr>
            <w:tcW w:w="3258" w:type="dxa"/>
          </w:tcPr>
          <w:p w14:paraId="627E8B37" w14:textId="30418CE1" w:rsidR="00654931" w:rsidRDefault="00654931" w:rsidP="00C76F0E">
            <w:r>
              <w:t xml:space="preserve">k8: </w:t>
            </w:r>
            <w:proofErr w:type="spellStart"/>
            <w:r>
              <w:t>ToClNaSX</w:t>
            </w:r>
            <w:r>
              <w:rPr>
                <w:rFonts w:ascii="Wingdings" w:hAnsi="Wingdings"/>
              </w:rPr>
              <w:t></w:t>
            </w:r>
            <w:r>
              <w:t>ToClNaX</w:t>
            </w:r>
            <w:proofErr w:type="spellEnd"/>
          </w:p>
        </w:tc>
        <w:tc>
          <w:tcPr>
            <w:tcW w:w="2430" w:type="dxa"/>
          </w:tcPr>
          <w:p w14:paraId="2BAFB458" w14:textId="1418A5F3" w:rsidR="00654931" w:rsidRPr="00654931" w:rsidRDefault="00654931" w:rsidP="00C76F0E">
            <w:pPr>
              <w:rPr>
                <w:highlight w:val="yellow"/>
              </w:rPr>
            </w:pPr>
            <w:r w:rsidRPr="00654931">
              <w:rPr>
                <w:highlight w:val="yellow"/>
              </w:rPr>
              <w:t>100 s</w:t>
            </w:r>
            <w:r w:rsidRPr="00654931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EA65503" w14:textId="4813FC91" w:rsidR="00654931" w:rsidRPr="00654931" w:rsidRDefault="00654931" w:rsidP="00C76F0E">
            <w:pPr>
              <w:rPr>
                <w:highlight w:val="yellow"/>
              </w:rPr>
            </w:pPr>
            <w:r w:rsidRPr="00654931">
              <w:rPr>
                <w:highlight w:val="yellow"/>
              </w:rPr>
              <w:t>1*10</w:t>
            </w:r>
            <w:r w:rsidRPr="00654931">
              <w:rPr>
                <w:highlight w:val="yellow"/>
                <w:vertAlign w:val="superscript"/>
              </w:rPr>
              <w:t>3</w:t>
            </w:r>
            <w:r w:rsidRPr="00654931">
              <w:rPr>
                <w:highlight w:val="yellow"/>
              </w:rPr>
              <w:t xml:space="preserve"> s</w:t>
            </w:r>
            <w:r w:rsidRPr="00654931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1E17FAAE" w14:textId="68EF5DAE" w:rsidR="00654931" w:rsidRPr="00654931" w:rsidRDefault="00654931" w:rsidP="00C76F0E">
            <w:pPr>
              <w:rPr>
                <w:highlight w:val="yellow"/>
              </w:rPr>
            </w:pPr>
            <w:r w:rsidRPr="00654931">
              <w:rPr>
                <w:highlight w:val="yellow"/>
              </w:rPr>
              <w:t>1*10</w:t>
            </w:r>
            <w:r w:rsidRPr="00654931">
              <w:rPr>
                <w:highlight w:val="yellow"/>
                <w:vertAlign w:val="superscript"/>
              </w:rPr>
              <w:t>4</w:t>
            </w:r>
            <w:r w:rsidRPr="00654931">
              <w:rPr>
                <w:highlight w:val="yellow"/>
              </w:rPr>
              <w:t xml:space="preserve"> s</w:t>
            </w:r>
            <w:r w:rsidRPr="00654931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6AB57AD6" w14:textId="77777777" w:rsidTr="00477E8C">
        <w:trPr>
          <w:trHeight w:val="50"/>
        </w:trPr>
        <w:tc>
          <w:tcPr>
            <w:tcW w:w="3258" w:type="dxa"/>
          </w:tcPr>
          <w:p w14:paraId="17286588" w14:textId="40FFE4D1" w:rsidR="00654931" w:rsidRDefault="00654931" w:rsidP="00C76F0E">
            <w:r>
              <w:t xml:space="preserve">k9: </w:t>
            </w:r>
            <w:proofErr w:type="spellStart"/>
            <w:r>
              <w:t>Ti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03CBC68F" w14:textId="1D9E9129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3B8D1F9C" w14:textId="3DBE7477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30027E56" w14:textId="39BB5A13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4504BB7B" w14:textId="77777777" w:rsidTr="00477E8C">
        <w:trPr>
          <w:trHeight w:val="50"/>
        </w:trPr>
        <w:tc>
          <w:tcPr>
            <w:tcW w:w="3258" w:type="dxa"/>
          </w:tcPr>
          <w:p w14:paraId="4F365C87" w14:textId="79044E0B" w:rsidR="00654931" w:rsidRDefault="00654931" w:rsidP="00C76F0E">
            <w:r>
              <w:t xml:space="preserve">k10: </w:t>
            </w:r>
            <w:proofErr w:type="spellStart"/>
            <w:r>
              <w:t>TiCl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73887963" w14:textId="64EE7567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55A5BCB4" w14:textId="4E86DEC2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2453B67" w14:textId="637B5D19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32CA0804" w14:textId="77777777" w:rsidTr="00477E8C">
        <w:trPr>
          <w:trHeight w:val="50"/>
        </w:trPr>
        <w:tc>
          <w:tcPr>
            <w:tcW w:w="3258" w:type="dxa"/>
          </w:tcPr>
          <w:p w14:paraId="59864B8C" w14:textId="1CB27366" w:rsidR="00654931" w:rsidRDefault="00654931" w:rsidP="00C76F0E">
            <w:r>
              <w:t xml:space="preserve">k11: </w:t>
            </w:r>
            <w:proofErr w:type="spellStart"/>
            <w:r>
              <w:t>TiCl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S</w:t>
            </w:r>
            <w:proofErr w:type="spellEnd"/>
          </w:p>
        </w:tc>
        <w:tc>
          <w:tcPr>
            <w:tcW w:w="2430" w:type="dxa"/>
          </w:tcPr>
          <w:p w14:paraId="100D31F9" w14:textId="1CCE906B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6542D773" w14:textId="0DC0C15D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050473E" w14:textId="1A9A03B1" w:rsidR="00654931" w:rsidRDefault="00654931" w:rsidP="00C76F0E">
            <w:r>
              <w:t>2*10</w:t>
            </w:r>
            <w:r w:rsidRPr="00666405">
              <w:rPr>
                <w:vertAlign w:val="superscript"/>
              </w:rPr>
              <w:t>6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5D6028F7" w14:textId="77777777" w:rsidTr="00477E8C">
        <w:trPr>
          <w:trHeight w:val="50"/>
        </w:trPr>
        <w:tc>
          <w:tcPr>
            <w:tcW w:w="3258" w:type="dxa"/>
          </w:tcPr>
          <w:p w14:paraId="49CEA92F" w14:textId="753FA445" w:rsidR="00654931" w:rsidRDefault="00654931" w:rsidP="00C76F0E">
            <w:r>
              <w:t xml:space="preserve">k12: </w:t>
            </w:r>
            <w:proofErr w:type="spellStart"/>
            <w:r>
              <w:t>TiClS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</w:t>
            </w:r>
            <w:proofErr w:type="spellEnd"/>
          </w:p>
        </w:tc>
        <w:tc>
          <w:tcPr>
            <w:tcW w:w="2430" w:type="dxa"/>
          </w:tcPr>
          <w:p w14:paraId="183D5A1A" w14:textId="3B872B5E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4B64BC0" w14:textId="36C6CC8D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084AFFB" w14:textId="218C581F" w:rsidR="00654931" w:rsidRDefault="00654931" w:rsidP="00C76F0E">
            <w:r>
              <w:t>10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3E39E11C" w14:textId="77777777" w:rsidTr="00477E8C">
        <w:trPr>
          <w:trHeight w:val="50"/>
        </w:trPr>
        <w:tc>
          <w:tcPr>
            <w:tcW w:w="3258" w:type="dxa"/>
          </w:tcPr>
          <w:p w14:paraId="19E58E22" w14:textId="0E651DBA" w:rsidR="00654931" w:rsidRDefault="00654931" w:rsidP="004F5370">
            <w:r>
              <w:t xml:space="preserve">k13: </w:t>
            </w:r>
            <w:proofErr w:type="spellStart"/>
            <w:r>
              <w:t>TiClX</w:t>
            </w:r>
            <w:r>
              <w:rPr>
                <w:rFonts w:ascii="Wingdings" w:hAnsi="Wingdings"/>
              </w:rPr>
              <w:t></w:t>
            </w:r>
            <w:r>
              <w:t>TiClSX</w:t>
            </w:r>
            <w:proofErr w:type="spellEnd"/>
          </w:p>
        </w:tc>
        <w:tc>
          <w:tcPr>
            <w:tcW w:w="2430" w:type="dxa"/>
          </w:tcPr>
          <w:p w14:paraId="168A6667" w14:textId="40C77717" w:rsidR="00654931" w:rsidRDefault="00654931" w:rsidP="00C76F0E">
            <w:r>
              <w:t>2*10</w:t>
            </w:r>
            <w:r w:rsidR="00243CFE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56872BCC" w14:textId="66A34C4D" w:rsidR="00654931" w:rsidRDefault="00243CFE" w:rsidP="00C76F0E">
            <w:r>
              <w:t>2*10</w:t>
            </w:r>
            <w:r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1AA81BA9" w14:textId="09253F3F" w:rsidR="00654931" w:rsidRDefault="00654931" w:rsidP="00C76F0E">
            <w:r>
              <w:t>2*10</w:t>
            </w:r>
            <w:r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159F7FBC" w14:textId="77777777" w:rsidTr="00477E8C">
        <w:trPr>
          <w:trHeight w:val="50"/>
        </w:trPr>
        <w:tc>
          <w:tcPr>
            <w:tcW w:w="3258" w:type="dxa"/>
          </w:tcPr>
          <w:p w14:paraId="28915C34" w14:textId="2C25AAB1" w:rsidR="00654931" w:rsidRDefault="00654931" w:rsidP="004F5370">
            <w:r>
              <w:t xml:space="preserve">k14: </w:t>
            </w:r>
            <w:proofErr w:type="spellStart"/>
            <w:r>
              <w:t>TiClSX</w:t>
            </w:r>
            <w:r>
              <w:rPr>
                <w:rFonts w:ascii="Wingdings" w:hAnsi="Wingdings"/>
              </w:rPr>
              <w:t></w:t>
            </w:r>
            <w:r>
              <w:t>TiClX</w:t>
            </w:r>
            <w:proofErr w:type="spellEnd"/>
          </w:p>
        </w:tc>
        <w:tc>
          <w:tcPr>
            <w:tcW w:w="2430" w:type="dxa"/>
          </w:tcPr>
          <w:p w14:paraId="6B8AF06F" w14:textId="1041327E" w:rsidR="00654931" w:rsidRPr="00243CFE" w:rsidRDefault="00654931" w:rsidP="00C76F0E">
            <w:pPr>
              <w:rPr>
                <w:highlight w:val="yellow"/>
              </w:rPr>
            </w:pPr>
            <w:r w:rsidRPr="00243CFE">
              <w:rPr>
                <w:highlight w:val="yellow"/>
              </w:rPr>
              <w:t>10 s</w:t>
            </w:r>
            <w:r w:rsidRPr="00243CFE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4C36BF58" w14:textId="1B7B5E75" w:rsidR="00654931" w:rsidRPr="00243CFE" w:rsidRDefault="00243CFE" w:rsidP="00C76F0E">
            <w:pPr>
              <w:rPr>
                <w:highlight w:val="yellow"/>
              </w:rPr>
            </w:pPr>
            <w:r w:rsidRPr="00243CFE">
              <w:rPr>
                <w:highlight w:val="yellow"/>
              </w:rPr>
              <w:t>100 s</w:t>
            </w:r>
            <w:r w:rsidRPr="00243CFE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B5777E5" w14:textId="0F3240C9" w:rsidR="00654931" w:rsidRPr="00243CFE" w:rsidRDefault="00654931" w:rsidP="00C76F0E">
            <w:pPr>
              <w:rPr>
                <w:highlight w:val="yellow"/>
              </w:rPr>
            </w:pPr>
            <w:r w:rsidRPr="00243CFE">
              <w:rPr>
                <w:highlight w:val="yellow"/>
              </w:rPr>
              <w:t>1*10</w:t>
            </w:r>
            <w:r w:rsidRPr="00243CFE">
              <w:rPr>
                <w:highlight w:val="yellow"/>
                <w:vertAlign w:val="superscript"/>
              </w:rPr>
              <w:t>3</w:t>
            </w:r>
            <w:r w:rsidR="00243CFE" w:rsidRPr="00243CFE">
              <w:rPr>
                <w:highlight w:val="yellow"/>
              </w:rPr>
              <w:t xml:space="preserve"> s</w:t>
            </w:r>
            <w:r w:rsidR="00243CFE" w:rsidRPr="00243CFE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55B7D2BB" w14:textId="77777777" w:rsidTr="00477E8C">
        <w:trPr>
          <w:trHeight w:val="50"/>
        </w:trPr>
        <w:tc>
          <w:tcPr>
            <w:tcW w:w="3258" w:type="dxa"/>
          </w:tcPr>
          <w:p w14:paraId="4DC47319" w14:textId="347821FC" w:rsidR="00654931" w:rsidRDefault="00654931" w:rsidP="00C76F0E">
            <w:r>
              <w:t xml:space="preserve">k15: </w:t>
            </w:r>
            <w:proofErr w:type="spellStart"/>
            <w:r>
              <w:t>TiClNaS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proofErr w:type="spellStart"/>
            <w:r>
              <w:t>TiClNa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0480689E" w14:textId="7FBC98E2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4D3A2367" w14:textId="335E8646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4A6D147D" w14:textId="1FAD9DB9" w:rsidR="00654931" w:rsidRDefault="00654931" w:rsidP="00C76F0E">
            <w:r>
              <w:t>3*10</w:t>
            </w:r>
            <w:r w:rsidRPr="00666405">
              <w:rPr>
                <w:vertAlign w:val="superscript"/>
              </w:rPr>
              <w:t>5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59745817" w14:textId="77777777" w:rsidTr="00477E8C">
        <w:trPr>
          <w:trHeight w:val="50"/>
        </w:trPr>
        <w:tc>
          <w:tcPr>
            <w:tcW w:w="3258" w:type="dxa"/>
          </w:tcPr>
          <w:p w14:paraId="1B7812AF" w14:textId="604195F0" w:rsidR="00654931" w:rsidRDefault="00654931" w:rsidP="00C76F0E">
            <w:r>
              <w:t xml:space="preserve">k16: </w:t>
            </w:r>
            <w:proofErr w:type="spellStart"/>
            <w:r>
              <w:t>TiClS</w:t>
            </w:r>
            <w:proofErr w:type="spellEnd"/>
            <w:r>
              <w:t>(X)</w:t>
            </w:r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NaS</w:t>
            </w:r>
            <w:proofErr w:type="spellEnd"/>
            <w:r>
              <w:t>(X)</w:t>
            </w:r>
          </w:p>
        </w:tc>
        <w:tc>
          <w:tcPr>
            <w:tcW w:w="2430" w:type="dxa"/>
          </w:tcPr>
          <w:p w14:paraId="68717D6B" w14:textId="4F221338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64E55466" w14:textId="4C51FCBA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4CE3C7C9" w14:textId="62887562" w:rsidR="00654931" w:rsidRDefault="00654931" w:rsidP="00C76F0E">
            <w:r>
              <w:t>1*10</w:t>
            </w:r>
            <w:r w:rsidRPr="00666405">
              <w:rPr>
                <w:vertAlign w:val="superscript"/>
              </w:rPr>
              <w:t>4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2FE40FC0" w14:textId="77777777" w:rsidTr="00477E8C">
        <w:trPr>
          <w:trHeight w:val="50"/>
        </w:trPr>
        <w:tc>
          <w:tcPr>
            <w:tcW w:w="3258" w:type="dxa"/>
          </w:tcPr>
          <w:p w14:paraId="0CB592BA" w14:textId="4D9E311D" w:rsidR="00654931" w:rsidRDefault="00654931" w:rsidP="00C76F0E">
            <w:r>
              <w:t xml:space="preserve">k17: </w:t>
            </w:r>
            <w:proofErr w:type="spellStart"/>
            <w:r>
              <w:t>TiClX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oClX</w:t>
            </w:r>
            <w:proofErr w:type="spellEnd"/>
          </w:p>
        </w:tc>
        <w:tc>
          <w:tcPr>
            <w:tcW w:w="2430" w:type="dxa"/>
          </w:tcPr>
          <w:p w14:paraId="2CCA9E19" w14:textId="62EA7BB2" w:rsidR="00654931" w:rsidRDefault="00654931" w:rsidP="00C76F0E">
            <w:r>
              <w:t>1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741FE538" w14:textId="72465F2C" w:rsidR="00654931" w:rsidRDefault="00654931" w:rsidP="00654931">
            <w:r>
              <w:t>1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06A981C5" w14:textId="276C3613" w:rsidR="00654931" w:rsidRDefault="00654931" w:rsidP="00C76F0E">
            <w:r>
              <w:t>1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5FEF0A52" w14:textId="77777777" w:rsidTr="00477E8C">
        <w:trPr>
          <w:trHeight w:val="50"/>
        </w:trPr>
        <w:tc>
          <w:tcPr>
            <w:tcW w:w="3258" w:type="dxa"/>
          </w:tcPr>
          <w:p w14:paraId="6D7B4E7E" w14:textId="0565C983" w:rsidR="00654931" w:rsidRDefault="00654931" w:rsidP="00C76F0E">
            <w:r>
              <w:t xml:space="preserve">k18: </w:t>
            </w:r>
            <w:proofErr w:type="spellStart"/>
            <w:r>
              <w:t>ToClX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X</w:t>
            </w:r>
            <w:proofErr w:type="spellEnd"/>
          </w:p>
        </w:tc>
        <w:tc>
          <w:tcPr>
            <w:tcW w:w="2430" w:type="dxa"/>
          </w:tcPr>
          <w:p w14:paraId="2E7F28C4" w14:textId="00AB72FF" w:rsidR="00654931" w:rsidRPr="00930EB3" w:rsidRDefault="00654931" w:rsidP="00C76F0E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0.1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5F4BBDBE" w14:textId="73D5E393" w:rsidR="00654931" w:rsidRPr="00930EB3" w:rsidRDefault="00654931" w:rsidP="00C76F0E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0.</w:t>
            </w:r>
            <w:r w:rsidR="007320B5" w:rsidRPr="00930EB3">
              <w:rPr>
                <w:highlight w:val="yellow"/>
              </w:rPr>
              <w:t>0</w:t>
            </w:r>
            <w:r w:rsidRPr="00930EB3">
              <w:rPr>
                <w:highlight w:val="yellow"/>
              </w:rPr>
              <w:t>1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77BB1A5B" w14:textId="6F888066" w:rsidR="00654931" w:rsidRPr="00930EB3" w:rsidRDefault="00654931" w:rsidP="00C76F0E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0.</w:t>
            </w:r>
            <w:r w:rsidR="007320B5" w:rsidRPr="00930EB3">
              <w:rPr>
                <w:highlight w:val="yellow"/>
              </w:rPr>
              <w:t>0</w:t>
            </w:r>
            <w:r w:rsidRPr="00930EB3">
              <w:rPr>
                <w:highlight w:val="yellow"/>
              </w:rPr>
              <w:t>1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0F7CA40C" w14:textId="77777777" w:rsidTr="00477E8C">
        <w:trPr>
          <w:trHeight w:val="50"/>
        </w:trPr>
        <w:tc>
          <w:tcPr>
            <w:tcW w:w="3258" w:type="dxa"/>
          </w:tcPr>
          <w:p w14:paraId="2650B113" w14:textId="39D5B497" w:rsidR="00654931" w:rsidRDefault="00654931" w:rsidP="00C76F0E">
            <w:r>
              <w:t xml:space="preserve">k19: </w:t>
            </w:r>
            <w:proofErr w:type="spellStart"/>
            <w:r>
              <w:t>TiClNaSX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oClNaSX</w:t>
            </w:r>
            <w:proofErr w:type="spellEnd"/>
          </w:p>
        </w:tc>
        <w:tc>
          <w:tcPr>
            <w:tcW w:w="2430" w:type="dxa"/>
          </w:tcPr>
          <w:p w14:paraId="00A5ED50" w14:textId="73683AFA" w:rsidR="00654931" w:rsidRPr="00930EB3" w:rsidRDefault="00654931" w:rsidP="00930EB3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1*10</w:t>
            </w:r>
            <w:r w:rsidR="00930EB3" w:rsidRPr="00930EB3">
              <w:rPr>
                <w:highlight w:val="yellow"/>
                <w:vertAlign w:val="superscript"/>
              </w:rPr>
              <w:t>3</w:t>
            </w:r>
            <w:r w:rsidRPr="00930EB3">
              <w:rPr>
                <w:highlight w:val="yellow"/>
              </w:rPr>
              <w:t xml:space="preserve">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788DCD82" w14:textId="602B3728" w:rsidR="00654931" w:rsidRPr="00930EB3" w:rsidRDefault="00243CFE" w:rsidP="00C76F0E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1*10</w:t>
            </w:r>
            <w:r w:rsidRPr="00930EB3">
              <w:rPr>
                <w:highlight w:val="yellow"/>
                <w:vertAlign w:val="superscript"/>
              </w:rPr>
              <w:t>4</w:t>
            </w:r>
            <w:r w:rsidRPr="00930EB3">
              <w:rPr>
                <w:highlight w:val="yellow"/>
              </w:rPr>
              <w:t xml:space="preserve">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7311DDF3" w14:textId="285726AF" w:rsidR="00654931" w:rsidRPr="00930EB3" w:rsidRDefault="00243CFE" w:rsidP="00C76F0E">
            <w:pPr>
              <w:rPr>
                <w:highlight w:val="yellow"/>
              </w:rPr>
            </w:pPr>
            <w:r w:rsidRPr="00930EB3">
              <w:rPr>
                <w:highlight w:val="yellow"/>
              </w:rPr>
              <w:t>1*10</w:t>
            </w:r>
            <w:r w:rsidRPr="00930EB3">
              <w:rPr>
                <w:highlight w:val="yellow"/>
                <w:vertAlign w:val="superscript"/>
              </w:rPr>
              <w:t>4</w:t>
            </w:r>
            <w:r w:rsidRPr="00930EB3">
              <w:rPr>
                <w:highlight w:val="yellow"/>
              </w:rPr>
              <w:t xml:space="preserve"> s</w:t>
            </w:r>
            <w:r w:rsidRPr="00930EB3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0FB908B9" w14:textId="77777777" w:rsidTr="00477E8C">
        <w:trPr>
          <w:trHeight w:val="50"/>
        </w:trPr>
        <w:tc>
          <w:tcPr>
            <w:tcW w:w="3258" w:type="dxa"/>
          </w:tcPr>
          <w:p w14:paraId="168259A2" w14:textId="1575A692" w:rsidR="00654931" w:rsidRDefault="00654931" w:rsidP="00C76F0E">
            <w:r>
              <w:t xml:space="preserve">k20: </w:t>
            </w:r>
            <w:proofErr w:type="spellStart"/>
            <w:r>
              <w:t>ToClNaSX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NaSX</w:t>
            </w:r>
            <w:proofErr w:type="spellEnd"/>
          </w:p>
        </w:tc>
        <w:tc>
          <w:tcPr>
            <w:tcW w:w="2430" w:type="dxa"/>
          </w:tcPr>
          <w:p w14:paraId="21B56728" w14:textId="6436B54E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47433210" w14:textId="719A882A" w:rsidR="00654931" w:rsidRDefault="00243CFE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77E4630E" w14:textId="4755045D" w:rsidR="00654931" w:rsidRDefault="00243CFE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71448D7F" w14:textId="77777777" w:rsidTr="00477E8C">
        <w:trPr>
          <w:trHeight w:val="50"/>
        </w:trPr>
        <w:tc>
          <w:tcPr>
            <w:tcW w:w="3258" w:type="dxa"/>
          </w:tcPr>
          <w:p w14:paraId="43064225" w14:textId="1A65D616" w:rsidR="00654931" w:rsidRDefault="00654931" w:rsidP="00C76F0E">
            <w:r>
              <w:t xml:space="preserve">k21: </w:t>
            </w:r>
            <w:proofErr w:type="spellStart"/>
            <w:r>
              <w:t>TiCl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oCl</w:t>
            </w:r>
            <w:proofErr w:type="spellEnd"/>
          </w:p>
        </w:tc>
        <w:tc>
          <w:tcPr>
            <w:tcW w:w="2430" w:type="dxa"/>
          </w:tcPr>
          <w:p w14:paraId="62246739" w14:textId="7E02F487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2998D11F" w14:textId="00C2D27E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69B5CD0" w14:textId="27BBBBC7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25370DD8" w14:textId="77777777" w:rsidTr="00477E8C">
        <w:trPr>
          <w:trHeight w:val="50"/>
        </w:trPr>
        <w:tc>
          <w:tcPr>
            <w:tcW w:w="3258" w:type="dxa"/>
          </w:tcPr>
          <w:p w14:paraId="1F29A969" w14:textId="523F2CD8" w:rsidR="00654931" w:rsidRDefault="00654931" w:rsidP="00C76F0E">
            <w:r>
              <w:t xml:space="preserve">k22: </w:t>
            </w:r>
            <w:proofErr w:type="spellStart"/>
            <w:r>
              <w:t>ToCl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</w:t>
            </w:r>
            <w:proofErr w:type="spellEnd"/>
          </w:p>
        </w:tc>
        <w:tc>
          <w:tcPr>
            <w:tcW w:w="2430" w:type="dxa"/>
          </w:tcPr>
          <w:p w14:paraId="1C54F358" w14:textId="0C01EC6F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208346A" w14:textId="4D11DE0D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0FCF77E4" w14:textId="681F7DE8" w:rsidR="00654931" w:rsidRDefault="00654931" w:rsidP="00C76F0E">
            <w:r>
              <w:t>0.6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1EC6B58C" w14:textId="77777777" w:rsidTr="00477E8C">
        <w:trPr>
          <w:trHeight w:val="50"/>
        </w:trPr>
        <w:tc>
          <w:tcPr>
            <w:tcW w:w="3258" w:type="dxa"/>
          </w:tcPr>
          <w:p w14:paraId="476D8822" w14:textId="6141B0BE" w:rsidR="00654931" w:rsidRDefault="00654931" w:rsidP="00C76F0E">
            <w:r>
              <w:t xml:space="preserve">k23: </w:t>
            </w:r>
            <w:proofErr w:type="spellStart"/>
            <w:r>
              <w:t>TiClNaS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oClNaS</w:t>
            </w:r>
            <w:proofErr w:type="spellEnd"/>
          </w:p>
        </w:tc>
        <w:tc>
          <w:tcPr>
            <w:tcW w:w="2430" w:type="dxa"/>
          </w:tcPr>
          <w:p w14:paraId="500C59D1" w14:textId="13EA5D8B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4DE7C20" w14:textId="41806DFE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64C78E4" w14:textId="1B2E2B77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7537024D" w14:textId="77777777" w:rsidTr="00477E8C">
        <w:trPr>
          <w:trHeight w:val="50"/>
        </w:trPr>
        <w:tc>
          <w:tcPr>
            <w:tcW w:w="3258" w:type="dxa"/>
          </w:tcPr>
          <w:p w14:paraId="02215841" w14:textId="722712B3" w:rsidR="00654931" w:rsidRDefault="00654931" w:rsidP="00C76F0E">
            <w:r>
              <w:t xml:space="preserve">k24: </w:t>
            </w:r>
            <w:proofErr w:type="spellStart"/>
            <w:r>
              <w:t>ToClNaS</w:t>
            </w:r>
            <w:proofErr w:type="spellEnd"/>
            <w:r>
              <w:rPr>
                <w:rFonts w:ascii="Wingdings" w:hAnsi="Wingdings"/>
              </w:rPr>
              <w:t></w:t>
            </w:r>
            <w:r>
              <w:t xml:space="preserve"> </w:t>
            </w:r>
            <w:proofErr w:type="spellStart"/>
            <w:r>
              <w:t>TiClNaS</w:t>
            </w:r>
            <w:proofErr w:type="spellEnd"/>
          </w:p>
        </w:tc>
        <w:tc>
          <w:tcPr>
            <w:tcW w:w="2430" w:type="dxa"/>
          </w:tcPr>
          <w:p w14:paraId="54437839" w14:textId="7EBCBF1D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3B680EE8" w14:textId="77088356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2210AFDA" w14:textId="55462336" w:rsidR="00654931" w:rsidRDefault="00654931" w:rsidP="00C76F0E">
            <w:r>
              <w:t>100 s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673EB072" w14:textId="77777777" w:rsidTr="00477E8C">
        <w:trPr>
          <w:trHeight w:val="50"/>
        </w:trPr>
        <w:tc>
          <w:tcPr>
            <w:tcW w:w="3258" w:type="dxa"/>
          </w:tcPr>
          <w:p w14:paraId="7B2669B2" w14:textId="2A23F2CF" w:rsidR="00654931" w:rsidRDefault="007320B5" w:rsidP="00C76F0E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 w:rsidRPr="00664DC7">
              <w:rPr>
                <w:vertAlign w:val="subscript"/>
              </w:rPr>
              <w:t>on</w:t>
            </w:r>
            <w:r w:rsidR="00654931">
              <w:t xml:space="preserve"> out </w:t>
            </w:r>
            <w:proofErr w:type="spellStart"/>
            <w:r w:rsidR="00654931">
              <w:t>apo</w:t>
            </w:r>
            <w:proofErr w:type="spellEnd"/>
          </w:p>
        </w:tc>
        <w:tc>
          <w:tcPr>
            <w:tcW w:w="2430" w:type="dxa"/>
          </w:tcPr>
          <w:p w14:paraId="0BB1D278" w14:textId="17907754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3FE4025C" w14:textId="486673C4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293B692D" w14:textId="1D74097C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3B907CA7" w14:textId="77777777" w:rsidTr="00477E8C">
        <w:trPr>
          <w:trHeight w:val="50"/>
        </w:trPr>
        <w:tc>
          <w:tcPr>
            <w:tcW w:w="3258" w:type="dxa"/>
          </w:tcPr>
          <w:p w14:paraId="265E563D" w14:textId="4026BA47" w:rsidR="00654931" w:rsidRDefault="007320B5" w:rsidP="00C76F0E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>
              <w:rPr>
                <w:vertAlign w:val="subscript"/>
              </w:rPr>
              <w:t>off</w:t>
            </w:r>
            <w:r w:rsidR="00654931">
              <w:t xml:space="preserve"> out </w:t>
            </w:r>
            <w:proofErr w:type="spellStart"/>
            <w:r w:rsidR="00654931">
              <w:t>apo</w:t>
            </w:r>
            <w:proofErr w:type="spellEnd"/>
          </w:p>
        </w:tc>
        <w:tc>
          <w:tcPr>
            <w:tcW w:w="2430" w:type="dxa"/>
          </w:tcPr>
          <w:p w14:paraId="0C1F37F5" w14:textId="1C9DCBB1" w:rsidR="00654931" w:rsidRPr="007320B5" w:rsidRDefault="007320B5" w:rsidP="00C76F0E">
            <w:pPr>
              <w:rPr>
                <w:highlight w:val="yellow"/>
              </w:rPr>
            </w:pPr>
            <w:r w:rsidRPr="007320B5">
              <w:rPr>
                <w:highlight w:val="yellow"/>
              </w:rPr>
              <w:t>1 s</w:t>
            </w:r>
            <w:r w:rsidRPr="007320B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24B264A8" w14:textId="273DB944" w:rsidR="00654931" w:rsidRPr="007320B5" w:rsidRDefault="007320B5" w:rsidP="00C76F0E">
            <w:pPr>
              <w:rPr>
                <w:highlight w:val="yellow"/>
              </w:rPr>
            </w:pPr>
            <w:r w:rsidRPr="007320B5">
              <w:rPr>
                <w:highlight w:val="yellow"/>
              </w:rPr>
              <w:t>5 s</w:t>
            </w:r>
            <w:r w:rsidRPr="007320B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ACC52C7" w14:textId="4E2DEEC1" w:rsidR="00654931" w:rsidRPr="007320B5" w:rsidRDefault="007320B5" w:rsidP="00C76F0E">
            <w:pPr>
              <w:rPr>
                <w:highlight w:val="yellow"/>
              </w:rPr>
            </w:pPr>
            <w:r w:rsidRPr="007320B5">
              <w:rPr>
                <w:highlight w:val="yellow"/>
              </w:rPr>
              <w:t>0.3 s</w:t>
            </w:r>
            <w:r w:rsidRPr="007320B5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292E7C3C" w14:textId="77777777" w:rsidTr="00477E8C">
        <w:trPr>
          <w:trHeight w:val="50"/>
        </w:trPr>
        <w:tc>
          <w:tcPr>
            <w:tcW w:w="3258" w:type="dxa"/>
          </w:tcPr>
          <w:p w14:paraId="2DF8B615" w14:textId="28C50FC9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 w:rsidRPr="00664DC7">
              <w:rPr>
                <w:vertAlign w:val="subscript"/>
              </w:rPr>
              <w:t>on</w:t>
            </w:r>
            <w:r w:rsidR="00654931">
              <w:t xml:space="preserve"> out Sub</w:t>
            </w:r>
          </w:p>
        </w:tc>
        <w:tc>
          <w:tcPr>
            <w:tcW w:w="2430" w:type="dxa"/>
          </w:tcPr>
          <w:p w14:paraId="396E04D1" w14:textId="079CA760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4CBBA0D0" w14:textId="1FCDD2BD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5153210" w14:textId="361A4D5D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0A11CB75" w14:textId="77777777" w:rsidTr="00477E8C">
        <w:trPr>
          <w:trHeight w:val="50"/>
        </w:trPr>
        <w:tc>
          <w:tcPr>
            <w:tcW w:w="3258" w:type="dxa"/>
          </w:tcPr>
          <w:p w14:paraId="5AC3A34C" w14:textId="2AFB4B44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>
              <w:rPr>
                <w:vertAlign w:val="subscript"/>
              </w:rPr>
              <w:t>off</w:t>
            </w:r>
            <w:r w:rsidR="00654931">
              <w:t xml:space="preserve"> out Sub</w:t>
            </w:r>
          </w:p>
        </w:tc>
        <w:tc>
          <w:tcPr>
            <w:tcW w:w="2430" w:type="dxa"/>
          </w:tcPr>
          <w:p w14:paraId="1E5C8B91" w14:textId="395B5CAB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1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5F62F983" w14:textId="7118AF5F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50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730B0D80" w14:textId="1AC90CAE" w:rsidR="00654931" w:rsidRPr="002C0B05" w:rsidRDefault="002C0B0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30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09A57B4C" w14:textId="77777777" w:rsidTr="00477E8C">
        <w:trPr>
          <w:trHeight w:val="50"/>
        </w:trPr>
        <w:tc>
          <w:tcPr>
            <w:tcW w:w="3258" w:type="dxa"/>
          </w:tcPr>
          <w:p w14:paraId="4EBCC773" w14:textId="058340DB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 w:rsidRPr="00664DC7">
              <w:rPr>
                <w:vertAlign w:val="subscript"/>
              </w:rPr>
              <w:t>on</w:t>
            </w:r>
            <w:r w:rsidR="00654931">
              <w:t xml:space="preserve"> in </w:t>
            </w:r>
            <w:proofErr w:type="spellStart"/>
            <w:r w:rsidR="00654931">
              <w:t>apo</w:t>
            </w:r>
            <w:proofErr w:type="spellEnd"/>
          </w:p>
        </w:tc>
        <w:tc>
          <w:tcPr>
            <w:tcW w:w="2430" w:type="dxa"/>
          </w:tcPr>
          <w:p w14:paraId="3B3C711A" w14:textId="2A16C52C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18CBC29F" w14:textId="46970166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5BF60EDF" w14:textId="2A1D8CC8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50BC4B40" w14:textId="77777777" w:rsidTr="00477E8C">
        <w:trPr>
          <w:trHeight w:val="50"/>
        </w:trPr>
        <w:tc>
          <w:tcPr>
            <w:tcW w:w="3258" w:type="dxa"/>
          </w:tcPr>
          <w:p w14:paraId="494C5350" w14:textId="175BBA2C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>
              <w:rPr>
                <w:vertAlign w:val="subscript"/>
              </w:rPr>
              <w:t>off</w:t>
            </w:r>
            <w:r w:rsidR="00654931">
              <w:t xml:space="preserve"> in </w:t>
            </w:r>
            <w:proofErr w:type="spellStart"/>
            <w:r w:rsidR="00654931">
              <w:t>apo</w:t>
            </w:r>
            <w:proofErr w:type="spellEnd"/>
          </w:p>
        </w:tc>
        <w:tc>
          <w:tcPr>
            <w:tcW w:w="2430" w:type="dxa"/>
          </w:tcPr>
          <w:p w14:paraId="10250A7E" w14:textId="45FE488D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1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781042DC" w14:textId="5E1CBECE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5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22E1EFE1" w14:textId="00DC93CA" w:rsidR="00654931" w:rsidRPr="002C0B05" w:rsidRDefault="002C0B0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3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</w:tr>
      <w:tr w:rsidR="00654931" w14:paraId="52FB5854" w14:textId="77777777" w:rsidTr="00477E8C">
        <w:trPr>
          <w:trHeight w:val="50"/>
        </w:trPr>
        <w:tc>
          <w:tcPr>
            <w:tcW w:w="3258" w:type="dxa"/>
          </w:tcPr>
          <w:p w14:paraId="4F356BA5" w14:textId="3501EEB2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 w:rsidRPr="00664DC7">
              <w:rPr>
                <w:vertAlign w:val="subscript"/>
              </w:rPr>
              <w:t>on</w:t>
            </w:r>
            <w:r w:rsidR="00654931">
              <w:t xml:space="preserve"> in Sub</w:t>
            </w:r>
          </w:p>
        </w:tc>
        <w:tc>
          <w:tcPr>
            <w:tcW w:w="2430" w:type="dxa"/>
          </w:tcPr>
          <w:p w14:paraId="4F6F667E" w14:textId="4AAEAF9E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7FBBC989" w14:textId="2A942DDF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22F7DD6" w14:textId="11B085F4" w:rsidR="00654931" w:rsidRDefault="007320B5" w:rsidP="00C76F0E">
            <w:r>
              <w:t>1*10</w:t>
            </w:r>
            <w:r w:rsidRPr="007320B5">
              <w:rPr>
                <w:vertAlign w:val="superscript"/>
              </w:rPr>
              <w:t>7</w:t>
            </w:r>
            <w:r>
              <w:t xml:space="preserve"> s</w:t>
            </w:r>
            <w:r w:rsidRPr="004E47C9">
              <w:rPr>
                <w:vertAlign w:val="superscript"/>
              </w:rPr>
              <w:t>-1</w:t>
            </w:r>
            <w:r>
              <w:t>*mol</w:t>
            </w:r>
            <w:r w:rsidRPr="004E47C9">
              <w:rPr>
                <w:vertAlign w:val="superscript"/>
              </w:rPr>
              <w:t>-1</w:t>
            </w:r>
          </w:p>
        </w:tc>
      </w:tr>
      <w:tr w:rsidR="00654931" w14:paraId="2D240934" w14:textId="77777777" w:rsidTr="00477E8C">
        <w:trPr>
          <w:trHeight w:val="50"/>
        </w:trPr>
        <w:tc>
          <w:tcPr>
            <w:tcW w:w="3258" w:type="dxa"/>
          </w:tcPr>
          <w:p w14:paraId="3865C045" w14:textId="262EEBCC" w:rsidR="00654931" w:rsidRDefault="007320B5" w:rsidP="00664DC7">
            <w:r>
              <w:t>Zn</w:t>
            </w:r>
            <w:r w:rsidRPr="00C76F0E">
              <w:rPr>
                <w:vertAlign w:val="superscript"/>
              </w:rPr>
              <w:t>2+</w:t>
            </w:r>
            <w:r w:rsidR="00654931">
              <w:t>k</w:t>
            </w:r>
            <w:r w:rsidR="00654931">
              <w:rPr>
                <w:vertAlign w:val="subscript"/>
              </w:rPr>
              <w:t>off</w:t>
            </w:r>
            <w:r w:rsidR="00654931">
              <w:t xml:space="preserve"> in Sub</w:t>
            </w:r>
          </w:p>
        </w:tc>
        <w:tc>
          <w:tcPr>
            <w:tcW w:w="2430" w:type="dxa"/>
          </w:tcPr>
          <w:p w14:paraId="328DE285" w14:textId="2FE87559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100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250" w:type="dxa"/>
          </w:tcPr>
          <w:p w14:paraId="0837DECA" w14:textId="54A50AD7" w:rsidR="00654931" w:rsidRPr="002C0B05" w:rsidRDefault="007320B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5*10</w:t>
            </w:r>
            <w:r w:rsidRPr="002C0B05">
              <w:rPr>
                <w:highlight w:val="yellow"/>
                <w:vertAlign w:val="superscript"/>
              </w:rPr>
              <w:t>4</w:t>
            </w:r>
            <w:r w:rsidRPr="002C0B05">
              <w:rPr>
                <w:highlight w:val="yellow"/>
              </w:rPr>
              <w:t xml:space="preserve">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  <w:tc>
          <w:tcPr>
            <w:tcW w:w="2142" w:type="dxa"/>
          </w:tcPr>
          <w:p w14:paraId="626A9005" w14:textId="0CFE5F91" w:rsidR="00654931" w:rsidRPr="002C0B05" w:rsidRDefault="002C0B05" w:rsidP="00C76F0E">
            <w:pPr>
              <w:rPr>
                <w:highlight w:val="yellow"/>
              </w:rPr>
            </w:pPr>
            <w:r w:rsidRPr="002C0B05">
              <w:rPr>
                <w:highlight w:val="yellow"/>
              </w:rPr>
              <w:t>3*10</w:t>
            </w:r>
            <w:r w:rsidR="00930EB3">
              <w:rPr>
                <w:highlight w:val="yellow"/>
                <w:vertAlign w:val="superscript"/>
              </w:rPr>
              <w:t>5</w:t>
            </w:r>
            <w:r w:rsidRPr="002C0B05">
              <w:rPr>
                <w:highlight w:val="yellow"/>
              </w:rPr>
              <w:t xml:space="preserve"> s</w:t>
            </w:r>
            <w:r w:rsidRPr="002C0B05">
              <w:rPr>
                <w:highlight w:val="yellow"/>
                <w:vertAlign w:val="superscript"/>
              </w:rPr>
              <w:t>-1</w:t>
            </w:r>
          </w:p>
        </w:tc>
      </w:tr>
    </w:tbl>
    <w:p w14:paraId="61992816" w14:textId="77777777" w:rsidR="001D4038" w:rsidRDefault="001D4038" w:rsidP="00C76F0E"/>
    <w:p w14:paraId="0F5B78AB" w14:textId="77297DDF" w:rsidR="00426C89" w:rsidRPr="00C76F0E" w:rsidRDefault="00426C89" w:rsidP="00930EB3">
      <w:pPr>
        <w:jc w:val="both"/>
      </w:pPr>
      <w:r>
        <w:t xml:space="preserve">Supplemental Table: Shown are the rates used to model the data in figure 9 (main manuscript). </w:t>
      </w:r>
      <w:r w:rsidR="00930EB3">
        <w:t>Highlighted in yellow are those</w:t>
      </w:r>
      <w:r w:rsidR="003B7513">
        <w:t xml:space="preserve"> rates that were </w:t>
      </w:r>
      <w:r w:rsidR="00930EB3">
        <w:t>adopted to account for the differences in the</w:t>
      </w:r>
      <w:r w:rsidR="003B7513">
        <w:t xml:space="preserve"> </w:t>
      </w:r>
      <w:r w:rsidR="009B621D">
        <w:t xml:space="preserve">respective </w:t>
      </w:r>
      <w:r w:rsidR="003B7513">
        <w:t xml:space="preserve">metal actions. </w:t>
      </w:r>
      <w:bookmarkStart w:id="0" w:name="_GoBack"/>
      <w:bookmarkEnd w:id="0"/>
    </w:p>
    <w:sectPr w:rsidR="00426C89" w:rsidRPr="00C76F0E" w:rsidSect="001D403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CAC"/>
    <w:rsid w:val="00161E5B"/>
    <w:rsid w:val="00181970"/>
    <w:rsid w:val="00196E0F"/>
    <w:rsid w:val="001D4038"/>
    <w:rsid w:val="00243CFE"/>
    <w:rsid w:val="002C0B05"/>
    <w:rsid w:val="003B7513"/>
    <w:rsid w:val="00426C89"/>
    <w:rsid w:val="00477E8C"/>
    <w:rsid w:val="004E47C9"/>
    <w:rsid w:val="004F1B2C"/>
    <w:rsid w:val="004F5370"/>
    <w:rsid w:val="00515589"/>
    <w:rsid w:val="00654931"/>
    <w:rsid w:val="00664DC7"/>
    <w:rsid w:val="00666405"/>
    <w:rsid w:val="007320B5"/>
    <w:rsid w:val="007E65F2"/>
    <w:rsid w:val="00821C8A"/>
    <w:rsid w:val="00930EB3"/>
    <w:rsid w:val="009B621D"/>
    <w:rsid w:val="00C43019"/>
    <w:rsid w:val="00C446D1"/>
    <w:rsid w:val="00C76F0E"/>
    <w:rsid w:val="00D01E52"/>
    <w:rsid w:val="00D748F1"/>
    <w:rsid w:val="00D85313"/>
    <w:rsid w:val="00DD5903"/>
    <w:rsid w:val="00E72836"/>
    <w:rsid w:val="00F013D8"/>
    <w:rsid w:val="00F10500"/>
    <w:rsid w:val="00F71CAC"/>
    <w:rsid w:val="00FF5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6FDD9B"/>
  <w14:defaultImageDpi w14:val="300"/>
  <w15:docId w15:val="{C920EB8B-D323-4006-8671-12152D5760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6F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</dc:creator>
  <cp:keywords/>
  <dc:description/>
  <cp:lastModifiedBy>Windows User</cp:lastModifiedBy>
  <cp:revision>3</cp:revision>
  <dcterms:created xsi:type="dcterms:W3CDTF">2016-09-23T09:46:00Z</dcterms:created>
  <dcterms:modified xsi:type="dcterms:W3CDTF">2016-09-23T09:46:00Z</dcterms:modified>
</cp:coreProperties>
</file>